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38DE" w:rsidRPr="00A138DE" w:rsidRDefault="00A138DE" w:rsidP="00A138DE">
      <w:pPr>
        <w:bidi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A138DE">
        <w:rPr>
          <w:rFonts w:ascii="Times New Roman" w:hAnsi="Times New Roman" w:cs="Times New Roman"/>
          <w:b/>
          <w:bCs/>
          <w:sz w:val="24"/>
          <w:szCs w:val="24"/>
        </w:rPr>
        <w:t>S8 Table. Parameter estimates for PCSK5 Clade model C and the result of LRT tests</w:t>
      </w:r>
    </w:p>
    <w:tbl>
      <w:tblPr>
        <w:tblStyle w:val="TableGrid"/>
        <w:tblpPr w:leftFromText="180" w:rightFromText="180" w:vertAnchor="page" w:horzAnchor="margin" w:tblpXSpec="center" w:tblpY="2146"/>
        <w:tblW w:w="10632" w:type="dxa"/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567"/>
        <w:gridCol w:w="1276"/>
        <w:gridCol w:w="3544"/>
        <w:gridCol w:w="1276"/>
        <w:gridCol w:w="992"/>
      </w:tblGrid>
      <w:tr w:rsidR="00A138DE" w:rsidTr="005571A8">
        <w:trPr>
          <w:trHeight w:val="802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mparison</w:t>
            </w:r>
          </w:p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nL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del parameters</w:t>
            </w:r>
          </w:p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ym w:font="Times New Roman" w:char="F044"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n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value</w:t>
            </w:r>
          </w:p>
        </w:tc>
      </w:tr>
      <w:tr w:rsidR="00A138DE" w:rsidTr="005571A8">
        <w:trPr>
          <w:trHeight w:val="425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hiropter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der (bat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ad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6352.522027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60391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1579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8030</w:t>
            </w:r>
          </w:p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1354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30629</w:t>
            </w:r>
          </w:p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1354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77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color w:val="5B9BD5" w:themeColor="accen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38DE" w:rsidTr="005571A8">
        <w:trPr>
          <w:trHeight w:val="44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2A_rel</w:t>
            </w:r>
          </w:p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6352.81963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60412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1550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8039</w:t>
            </w:r>
          </w:p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1356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304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52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A138DE" w:rsidTr="005571A8">
        <w:trPr>
          <w:trHeight w:val="44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odenti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der (rodent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ad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6179.30518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60091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2048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7860</w:t>
            </w:r>
          </w:p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1454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32292</w:t>
            </w:r>
          </w:p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1454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333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38DE" w:rsidTr="005571A8">
        <w:trPr>
          <w:trHeight w:val="44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2A_r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6352.81963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60412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1550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8039</w:t>
            </w:r>
          </w:p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1356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304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7.02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05</w:t>
            </w:r>
          </w:p>
        </w:tc>
      </w:tr>
      <w:tr w:rsidR="00A138DE" w:rsidTr="005571A8">
        <w:trPr>
          <w:trHeight w:val="44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r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amily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ad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6351.47532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60347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1570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8083</w:t>
            </w:r>
          </w:p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1348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30813</w:t>
            </w:r>
          </w:p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1348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42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38DE" w:rsidTr="005571A8">
        <w:trPr>
          <w:trHeight w:val="44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2A_r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6352.81963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60412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1550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8039</w:t>
            </w:r>
          </w:p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1356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304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0.8610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A138DE" w:rsidTr="005571A8">
        <w:trPr>
          <w:trHeight w:val="44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tiodactyl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d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ad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6350.886507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60396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1602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8003</w:t>
            </w:r>
          </w:p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1355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31105</w:t>
            </w:r>
          </w:p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1355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49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38DE" w:rsidTr="005571A8">
        <w:trPr>
          <w:trHeight w:val="44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2A_r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6352.81963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60412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1550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8039</w:t>
            </w:r>
          </w:p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1356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304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662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A138DE" w:rsidTr="005571A8">
        <w:trPr>
          <w:trHeight w:val="425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laenopter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lphin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nodont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ocoen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amilies from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tiodoctyl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der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ad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6352.77587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60407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1543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8050</w:t>
            </w:r>
          </w:p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1356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30387</w:t>
            </w:r>
          </w:p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1356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32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38DE" w:rsidTr="005571A8">
        <w:trPr>
          <w:trHeight w:val="425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2A_r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6352.81963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60412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1550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8039</w:t>
            </w:r>
          </w:p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1356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304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75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A138DE" w:rsidTr="005571A8">
        <w:trPr>
          <w:trHeight w:val="4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nivor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d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ad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6352.66857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60392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1564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8044</w:t>
            </w:r>
          </w:p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1354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30265</w:t>
            </w:r>
          </w:p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1354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302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38DE" w:rsidTr="005571A8">
        <w:trPr>
          <w:trHeight w:val="4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2A_r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6352.81963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60412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1550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8039</w:t>
            </w:r>
          </w:p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1356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304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21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38DE" w:rsidRDefault="00A138DE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</w:tbl>
    <w:p w:rsidR="00A138DE" w:rsidRDefault="00A138DE" w:rsidP="00A138DE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A138DE" w:rsidRDefault="00A138DE" w:rsidP="00A138DE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A138DE" w:rsidRDefault="00A138DE" w:rsidP="00A138DE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A138DE" w:rsidRDefault="00A138DE" w:rsidP="00A138DE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A138DE" w:rsidRDefault="00A138DE" w:rsidP="00A138DE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A138DE" w:rsidRDefault="00A138DE" w:rsidP="00A138DE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A138DE" w:rsidRDefault="00A138DE" w:rsidP="00A138DE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A138DE" w:rsidRDefault="00A138DE" w:rsidP="00A138DE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A138DE" w:rsidRDefault="00A138DE" w:rsidP="00A138DE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A138DE" w:rsidRDefault="00A138DE" w:rsidP="00A138DE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A138DE" w:rsidRDefault="00A138DE" w:rsidP="00A138DE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A138DE" w:rsidRDefault="00A138DE" w:rsidP="00A138DE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A138DE" w:rsidRDefault="00A138DE" w:rsidP="00A138DE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A138DE" w:rsidRDefault="00A138DE" w:rsidP="00A138DE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A138DE" w:rsidRDefault="00A138DE" w:rsidP="00A138DE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A138DE" w:rsidRDefault="00A138DE" w:rsidP="00A138DE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A138DE" w:rsidRDefault="00A138DE" w:rsidP="00A138DE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p w:rsidR="00A138DE" w:rsidRPr="006702C4" w:rsidRDefault="00A138DE" w:rsidP="00A138DE">
      <w:pPr>
        <w:bidi w:val="0"/>
        <w:jc w:val="center"/>
        <w:rPr>
          <w:rFonts w:ascii="Times New Roman" w:hAnsi="Times New Roman" w:cs="B Nazanin"/>
          <w:sz w:val="24"/>
          <w:szCs w:val="24"/>
        </w:rPr>
      </w:pPr>
      <w:r w:rsidRPr="006702C4">
        <w:rPr>
          <w:rFonts w:ascii="Times New Roman" w:hAnsi="Times New Roman" w:cs="B Nazanin"/>
          <w:sz w:val="24"/>
          <w:szCs w:val="24"/>
        </w:rPr>
        <w:t>np: number of parameters for each model, NS: not significant ( p-value &gt; 0.05)</w:t>
      </w:r>
    </w:p>
    <w:p w:rsidR="00A138DE" w:rsidRDefault="00A138DE" w:rsidP="00A138DE">
      <w:pPr>
        <w:bidi w:val="0"/>
      </w:pPr>
    </w:p>
    <w:p w:rsidR="0065072F" w:rsidRPr="00A138DE" w:rsidRDefault="0065072F" w:rsidP="00A138DE"/>
    <w:sectPr w:rsidR="0065072F" w:rsidRPr="00A138DE" w:rsidSect="00FE7926">
      <w:headerReference w:type="default" r:id="rId7"/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5586" w:rsidRDefault="005C5586" w:rsidP="0065072F">
      <w:pPr>
        <w:spacing w:after="0" w:line="240" w:lineRule="auto"/>
      </w:pPr>
      <w:r>
        <w:separator/>
      </w:r>
    </w:p>
  </w:endnote>
  <w:endnote w:type="continuationSeparator" w:id="0">
    <w:p w:rsidR="005C5586" w:rsidRDefault="005C5586" w:rsidP="006507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5586" w:rsidRDefault="005C5586" w:rsidP="0065072F">
      <w:pPr>
        <w:spacing w:after="0" w:line="240" w:lineRule="auto"/>
      </w:pPr>
      <w:r>
        <w:separator/>
      </w:r>
    </w:p>
  </w:footnote>
  <w:footnote w:type="continuationSeparator" w:id="0">
    <w:p w:rsidR="005C5586" w:rsidRDefault="005C5586" w:rsidP="006507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2D73" w:rsidRDefault="00362D73" w:rsidP="0065072F">
    <w:pPr>
      <w:pStyle w:val="Header"/>
      <w:bidi w:val="0"/>
    </w:pPr>
  </w:p>
  <w:p w:rsidR="00362D73" w:rsidRPr="0065072F" w:rsidRDefault="00362D73" w:rsidP="0065072F">
    <w:pPr>
      <w:pStyle w:val="Header"/>
      <w:bidi w:val="0"/>
      <w:jc w:val="both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2E4"/>
    <w:rsid w:val="00002A01"/>
    <w:rsid w:val="00007D0E"/>
    <w:rsid w:val="000206D4"/>
    <w:rsid w:val="000377A1"/>
    <w:rsid w:val="00044143"/>
    <w:rsid w:val="00044A21"/>
    <w:rsid w:val="00046B91"/>
    <w:rsid w:val="0005628C"/>
    <w:rsid w:val="000612E5"/>
    <w:rsid w:val="0006232E"/>
    <w:rsid w:val="00062C20"/>
    <w:rsid w:val="0006404C"/>
    <w:rsid w:val="00071555"/>
    <w:rsid w:val="0007195C"/>
    <w:rsid w:val="00075768"/>
    <w:rsid w:val="00095B88"/>
    <w:rsid w:val="000A02A5"/>
    <w:rsid w:val="000B6A75"/>
    <w:rsid w:val="000D0521"/>
    <w:rsid w:val="000E567A"/>
    <w:rsid w:val="000E61D1"/>
    <w:rsid w:val="001122C7"/>
    <w:rsid w:val="001240C7"/>
    <w:rsid w:val="001762F1"/>
    <w:rsid w:val="001A4416"/>
    <w:rsid w:val="001D1552"/>
    <w:rsid w:val="001E29B9"/>
    <w:rsid w:val="001E7EE3"/>
    <w:rsid w:val="001F30D8"/>
    <w:rsid w:val="001F311E"/>
    <w:rsid w:val="001F52AB"/>
    <w:rsid w:val="00204D08"/>
    <w:rsid w:val="00212B17"/>
    <w:rsid w:val="00217F4A"/>
    <w:rsid w:val="00221ED4"/>
    <w:rsid w:val="00246DF1"/>
    <w:rsid w:val="002579E9"/>
    <w:rsid w:val="00275823"/>
    <w:rsid w:val="0028188D"/>
    <w:rsid w:val="00287D2D"/>
    <w:rsid w:val="00287DAD"/>
    <w:rsid w:val="00290AFC"/>
    <w:rsid w:val="00292152"/>
    <w:rsid w:val="00294CC0"/>
    <w:rsid w:val="00296404"/>
    <w:rsid w:val="002C0E4E"/>
    <w:rsid w:val="002F06A3"/>
    <w:rsid w:val="002F1E20"/>
    <w:rsid w:val="00305452"/>
    <w:rsid w:val="00305BE3"/>
    <w:rsid w:val="00306806"/>
    <w:rsid w:val="0033005B"/>
    <w:rsid w:val="003334E9"/>
    <w:rsid w:val="00340D5D"/>
    <w:rsid w:val="0034552C"/>
    <w:rsid w:val="00351AA3"/>
    <w:rsid w:val="0035205B"/>
    <w:rsid w:val="00356426"/>
    <w:rsid w:val="00362D73"/>
    <w:rsid w:val="0036524D"/>
    <w:rsid w:val="00365355"/>
    <w:rsid w:val="003913CD"/>
    <w:rsid w:val="00397C63"/>
    <w:rsid w:val="003B681C"/>
    <w:rsid w:val="003D0EE4"/>
    <w:rsid w:val="003D6B2A"/>
    <w:rsid w:val="00402D34"/>
    <w:rsid w:val="0043523A"/>
    <w:rsid w:val="004412C2"/>
    <w:rsid w:val="00463913"/>
    <w:rsid w:val="0047744B"/>
    <w:rsid w:val="004865B6"/>
    <w:rsid w:val="00487D85"/>
    <w:rsid w:val="004B500F"/>
    <w:rsid w:val="004C3E6E"/>
    <w:rsid w:val="004C3F14"/>
    <w:rsid w:val="004C6FD0"/>
    <w:rsid w:val="004D146B"/>
    <w:rsid w:val="004D27CC"/>
    <w:rsid w:val="004D71BD"/>
    <w:rsid w:val="004E14D2"/>
    <w:rsid w:val="00515CE6"/>
    <w:rsid w:val="00533784"/>
    <w:rsid w:val="005629FE"/>
    <w:rsid w:val="00577339"/>
    <w:rsid w:val="005905D9"/>
    <w:rsid w:val="005B71B9"/>
    <w:rsid w:val="005C5586"/>
    <w:rsid w:val="005E199F"/>
    <w:rsid w:val="005F0E6C"/>
    <w:rsid w:val="0060468B"/>
    <w:rsid w:val="006063A3"/>
    <w:rsid w:val="006238BC"/>
    <w:rsid w:val="00624A69"/>
    <w:rsid w:val="00631DE3"/>
    <w:rsid w:val="0064350D"/>
    <w:rsid w:val="0065072F"/>
    <w:rsid w:val="006702C4"/>
    <w:rsid w:val="00680FB8"/>
    <w:rsid w:val="00691E5F"/>
    <w:rsid w:val="006A75E9"/>
    <w:rsid w:val="006B2B65"/>
    <w:rsid w:val="006B5D71"/>
    <w:rsid w:val="006E3BD8"/>
    <w:rsid w:val="006F465F"/>
    <w:rsid w:val="00710F8A"/>
    <w:rsid w:val="007407C6"/>
    <w:rsid w:val="00747415"/>
    <w:rsid w:val="00750E7D"/>
    <w:rsid w:val="00764BBB"/>
    <w:rsid w:val="00784118"/>
    <w:rsid w:val="00787E20"/>
    <w:rsid w:val="00793568"/>
    <w:rsid w:val="007B7EA5"/>
    <w:rsid w:val="007C1049"/>
    <w:rsid w:val="007C1473"/>
    <w:rsid w:val="007C4CF2"/>
    <w:rsid w:val="007E59DA"/>
    <w:rsid w:val="00814C84"/>
    <w:rsid w:val="00830BCC"/>
    <w:rsid w:val="00833720"/>
    <w:rsid w:val="00841011"/>
    <w:rsid w:val="00841776"/>
    <w:rsid w:val="00864CFA"/>
    <w:rsid w:val="0087415D"/>
    <w:rsid w:val="00887CEF"/>
    <w:rsid w:val="008C1986"/>
    <w:rsid w:val="008D4D03"/>
    <w:rsid w:val="008F47E6"/>
    <w:rsid w:val="00926B98"/>
    <w:rsid w:val="009333A9"/>
    <w:rsid w:val="00957FD3"/>
    <w:rsid w:val="00977838"/>
    <w:rsid w:val="009957D1"/>
    <w:rsid w:val="009F2A2F"/>
    <w:rsid w:val="009F4216"/>
    <w:rsid w:val="009F72E4"/>
    <w:rsid w:val="009F7619"/>
    <w:rsid w:val="00A138DE"/>
    <w:rsid w:val="00A1490E"/>
    <w:rsid w:val="00A2379F"/>
    <w:rsid w:val="00A254E5"/>
    <w:rsid w:val="00A2617C"/>
    <w:rsid w:val="00A4101D"/>
    <w:rsid w:val="00A43694"/>
    <w:rsid w:val="00A4393E"/>
    <w:rsid w:val="00A527AE"/>
    <w:rsid w:val="00A675D8"/>
    <w:rsid w:val="00A70D35"/>
    <w:rsid w:val="00A941D2"/>
    <w:rsid w:val="00AA4ADF"/>
    <w:rsid w:val="00AC4AA9"/>
    <w:rsid w:val="00AC52DC"/>
    <w:rsid w:val="00AC5FEA"/>
    <w:rsid w:val="00AC71F1"/>
    <w:rsid w:val="00AD1265"/>
    <w:rsid w:val="00AE1FD1"/>
    <w:rsid w:val="00AE3177"/>
    <w:rsid w:val="00AE4A2A"/>
    <w:rsid w:val="00AE75F1"/>
    <w:rsid w:val="00B00744"/>
    <w:rsid w:val="00B01238"/>
    <w:rsid w:val="00B10B1E"/>
    <w:rsid w:val="00B135BE"/>
    <w:rsid w:val="00B23CB6"/>
    <w:rsid w:val="00B5644E"/>
    <w:rsid w:val="00B5732B"/>
    <w:rsid w:val="00B62070"/>
    <w:rsid w:val="00B764C2"/>
    <w:rsid w:val="00B8399D"/>
    <w:rsid w:val="00B91DE0"/>
    <w:rsid w:val="00B9421C"/>
    <w:rsid w:val="00B95DEE"/>
    <w:rsid w:val="00BA7995"/>
    <w:rsid w:val="00BF5ABB"/>
    <w:rsid w:val="00C0474C"/>
    <w:rsid w:val="00C12FA9"/>
    <w:rsid w:val="00C138A2"/>
    <w:rsid w:val="00C277A9"/>
    <w:rsid w:val="00C41CB7"/>
    <w:rsid w:val="00C46784"/>
    <w:rsid w:val="00C55F39"/>
    <w:rsid w:val="00C82185"/>
    <w:rsid w:val="00C931EF"/>
    <w:rsid w:val="00CB71F9"/>
    <w:rsid w:val="00CC04A1"/>
    <w:rsid w:val="00CC0A53"/>
    <w:rsid w:val="00CD69EB"/>
    <w:rsid w:val="00CE6825"/>
    <w:rsid w:val="00CF2D4D"/>
    <w:rsid w:val="00D015BB"/>
    <w:rsid w:val="00D06042"/>
    <w:rsid w:val="00D213B0"/>
    <w:rsid w:val="00D3498E"/>
    <w:rsid w:val="00D426D8"/>
    <w:rsid w:val="00D45098"/>
    <w:rsid w:val="00D60828"/>
    <w:rsid w:val="00D7631E"/>
    <w:rsid w:val="00D80D07"/>
    <w:rsid w:val="00D8233A"/>
    <w:rsid w:val="00D8388B"/>
    <w:rsid w:val="00D83CE8"/>
    <w:rsid w:val="00D86A00"/>
    <w:rsid w:val="00DA4B0E"/>
    <w:rsid w:val="00DB09E2"/>
    <w:rsid w:val="00DB22DD"/>
    <w:rsid w:val="00DD206F"/>
    <w:rsid w:val="00DE4DD1"/>
    <w:rsid w:val="00DE4E07"/>
    <w:rsid w:val="00DE6299"/>
    <w:rsid w:val="00DF029B"/>
    <w:rsid w:val="00E04440"/>
    <w:rsid w:val="00E05E68"/>
    <w:rsid w:val="00E23ACB"/>
    <w:rsid w:val="00E25C72"/>
    <w:rsid w:val="00E517E2"/>
    <w:rsid w:val="00E52EF5"/>
    <w:rsid w:val="00E72234"/>
    <w:rsid w:val="00EA3FB8"/>
    <w:rsid w:val="00EA6A68"/>
    <w:rsid w:val="00EB14AA"/>
    <w:rsid w:val="00EB4866"/>
    <w:rsid w:val="00ED456E"/>
    <w:rsid w:val="00EF5A30"/>
    <w:rsid w:val="00F0136B"/>
    <w:rsid w:val="00F241D5"/>
    <w:rsid w:val="00F5469F"/>
    <w:rsid w:val="00F626E7"/>
    <w:rsid w:val="00F62F55"/>
    <w:rsid w:val="00F63DD6"/>
    <w:rsid w:val="00F66ED1"/>
    <w:rsid w:val="00F75288"/>
    <w:rsid w:val="00F77344"/>
    <w:rsid w:val="00F7769B"/>
    <w:rsid w:val="00F96811"/>
    <w:rsid w:val="00FA638F"/>
    <w:rsid w:val="00FA7D45"/>
    <w:rsid w:val="00FB7FAA"/>
    <w:rsid w:val="00FC5A31"/>
    <w:rsid w:val="00FD15A6"/>
    <w:rsid w:val="00FD386D"/>
    <w:rsid w:val="00FE7926"/>
    <w:rsid w:val="00FF4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F8C3B60-38BE-4339-B972-4B971F8B6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72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07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072F"/>
  </w:style>
  <w:style w:type="paragraph" w:styleId="Footer">
    <w:name w:val="footer"/>
    <w:basedOn w:val="Normal"/>
    <w:link w:val="FooterChar"/>
    <w:uiPriority w:val="99"/>
    <w:unhideWhenUsed/>
    <w:rsid w:val="006507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07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8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6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3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3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4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2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5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B2FB80-7E0A-46D8-9F44-3EB84248DF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3</TotalTime>
  <Pages>2</Pages>
  <Words>287</Words>
  <Characters>164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S</dc:creator>
  <cp:keywords/>
  <dc:description/>
  <cp:lastModifiedBy>PRESS</cp:lastModifiedBy>
  <cp:revision>178</cp:revision>
  <dcterms:created xsi:type="dcterms:W3CDTF">2018-11-03T10:44:00Z</dcterms:created>
  <dcterms:modified xsi:type="dcterms:W3CDTF">2021-08-13T18:38:00Z</dcterms:modified>
</cp:coreProperties>
</file>